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DC73C" w14:textId="32A1913D" w:rsidR="00FF1F96" w:rsidRDefault="00523F41" w:rsidP="00FF1F9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79738218"/>
      <w:r>
        <w:rPr>
          <w:rFonts w:asciiTheme="majorBidi" w:hAnsiTheme="majorBidi" w:cstheme="majorBidi"/>
          <w:sz w:val="24"/>
          <w:szCs w:val="24"/>
        </w:rPr>
        <w:t>Appendix</w:t>
      </w:r>
      <w:r w:rsidR="00FF1F96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FF1F96" w:rsidRPr="00D118CC">
        <w:rPr>
          <w:rFonts w:asciiTheme="majorBidi" w:hAnsiTheme="majorBidi" w:cstheme="majorBidi"/>
          <w:sz w:val="24"/>
          <w:szCs w:val="24"/>
        </w:rPr>
        <w:t xml:space="preserve">2. The </w:t>
      </w:r>
      <w:r w:rsidR="00FF1F96">
        <w:rPr>
          <w:rFonts w:asciiTheme="majorBidi" w:hAnsiTheme="majorBidi" w:cstheme="majorBidi"/>
          <w:sz w:val="24"/>
          <w:szCs w:val="24"/>
        </w:rPr>
        <w:t>quality of the included stu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51"/>
        <w:gridCol w:w="1274"/>
        <w:gridCol w:w="1392"/>
        <w:gridCol w:w="1388"/>
        <w:gridCol w:w="1296"/>
        <w:gridCol w:w="1246"/>
        <w:gridCol w:w="1128"/>
        <w:gridCol w:w="751"/>
      </w:tblGrid>
      <w:tr w:rsidR="00FF1F96" w:rsidRPr="005D1B5A" w14:paraId="5331287C" w14:textId="77777777" w:rsidTr="00597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4DE10317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pct"/>
          </w:tcPr>
          <w:p w14:paraId="4C406F55" w14:textId="77777777" w:rsidR="00FF1F96" w:rsidRPr="005D1B5A" w:rsidRDefault="00FF1F96" w:rsidP="00597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771" w:type="pct"/>
          </w:tcPr>
          <w:p w14:paraId="5EFBF1E2" w14:textId="77777777" w:rsidR="00FF1F96" w:rsidRPr="005D1B5A" w:rsidRDefault="00FF1F96" w:rsidP="00597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769" w:type="pct"/>
          </w:tcPr>
          <w:p w14:paraId="027B5B6C" w14:textId="77777777" w:rsidR="00FF1F96" w:rsidRPr="005D1B5A" w:rsidRDefault="00FF1F96" w:rsidP="00597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 xml:space="preserve">Blinding of Participants and Personnel </w:t>
            </w:r>
          </w:p>
        </w:tc>
        <w:tc>
          <w:tcPr>
            <w:tcW w:w="718" w:type="pct"/>
          </w:tcPr>
          <w:p w14:paraId="516EFC6D" w14:textId="77777777" w:rsidR="00FF1F96" w:rsidRPr="005D1B5A" w:rsidRDefault="00FF1F96" w:rsidP="00597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0" w:type="pct"/>
          </w:tcPr>
          <w:p w14:paraId="29D6B24D" w14:textId="77777777" w:rsidR="00FF1F96" w:rsidRPr="005D1B5A" w:rsidRDefault="00FF1F96" w:rsidP="00597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</w:tcPr>
          <w:p w14:paraId="2C82F024" w14:textId="77777777" w:rsidR="00FF1F96" w:rsidRPr="005D1B5A" w:rsidRDefault="00FF1F96" w:rsidP="00597B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 xml:space="preserve">Selective Reporting </w:t>
            </w:r>
          </w:p>
        </w:tc>
        <w:tc>
          <w:tcPr>
            <w:tcW w:w="416" w:type="pct"/>
          </w:tcPr>
          <w:p w14:paraId="36436973" w14:textId="77777777" w:rsidR="00FF1F96" w:rsidRPr="005D1B5A" w:rsidRDefault="00FF1F96" w:rsidP="00597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 Bias</w:t>
            </w:r>
          </w:p>
        </w:tc>
      </w:tr>
      <w:tr w:rsidR="00FF1F96" w:rsidRPr="005D1B5A" w14:paraId="4B7878C6" w14:textId="77777777" w:rsidTr="00597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1FEAF05F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ry&lt;/Author&gt;&lt;Year&gt;2001&lt;/Year&gt;&lt;RecNum&gt;23&lt;/RecNum&gt;&lt;DisplayText&gt;(22)&lt;/DisplayText&gt;&lt;record&gt;&lt;rec-number&gt;23&lt;/rec-number&gt;&lt;foreign-keys&gt;&lt;key app="EN" db-id="ps225fd0ae5vzper2vjv2ze0sxsazr0tdfes" timestamp="1718779266"&gt;23&lt;/key&gt;&lt;/foreign-keys&gt;&lt;ref-type name="Journal Article"&gt;17&lt;/ref-type&gt;&lt;contributors&gt;&lt;authors&gt;&lt;author&gt;Barry, Henry C&lt;/author&gt;&lt;author&gt;Hickner, John&lt;/author&gt;&lt;author&gt;Ebell, Mark H&lt;/author&gt;&lt;author&gt;Ettenhofer, Teresa&lt;/author&gt;&lt;/authors&gt;&lt;/contributors&gt;&lt;titles&gt;&lt;title&gt;A randomized controlled trial of telephone management of suspected urinary tract infections in women&lt;/title&gt;&lt;secondary-title&gt;Journal of Family Practice&lt;/secondary-title&gt;&lt;/titles&gt;&lt;periodical&gt;&lt;full-title&gt;Journal of Family Practice&lt;/full-title&gt;&lt;/periodical&gt;&lt;pages&gt;589-589&lt;/pages&gt;&lt;volume&gt;50&lt;/volume&gt;&lt;number&gt;7&lt;/number&gt;&lt;dates&gt;&lt;year&gt;2001&lt;/year&gt;&lt;/dates&gt;&lt;isbn&gt;0094-3509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13141F64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0604FF9F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769" w:type="pct"/>
          </w:tcPr>
          <w:p w14:paraId="08CF2466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0DB401EC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90" w:type="pct"/>
          </w:tcPr>
          <w:p w14:paraId="4DBA7C4C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063F46FB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4492B6B8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0FE30E81" w14:textId="77777777" w:rsidTr="00597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67BE2C27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lottorp&lt;/Author&gt;&lt;Year&gt;2002&lt;/Year&gt;&lt;RecNum&gt;24&lt;/RecNum&gt;&lt;DisplayText&gt;(23)&lt;/DisplayText&gt;&lt;record&gt;&lt;rec-number&gt;24&lt;/rec-number&gt;&lt;foreign-keys&gt;&lt;key app="EN" db-id="ps225fd0ae5vzper2vjv2ze0sxsazr0tdfes" timestamp="1718779266"&gt;24&lt;/key&gt;&lt;/foreign-keys&gt;&lt;ref-type name="Journal Article"&gt;17&lt;/ref-type&gt;&lt;contributors&gt;&lt;authors&gt;&lt;author&gt;Flottorp, Signe&lt;/author&gt;&lt;author&gt;Oxman, Andrew D&lt;/author&gt;&lt;author&gt;Håvelsrud, Kari&lt;/author&gt;&lt;author&gt;Treweek, Shaun&lt;/author&gt;&lt;author&gt;Herrin, Jeph&lt;/author&gt;&lt;/authors&gt;&lt;/contributors&gt;&lt;titles&gt;&lt;title&gt;Cluster randomised controlled trial of tailored interventions to improve the management of urinary tract infections in women and sore throat&lt;/title&gt;&lt;secondary-title&gt;Bmj&lt;/secondary-title&gt;&lt;/titles&gt;&lt;periodical&gt;&lt;full-title&gt;Bmj&lt;/full-title&gt;&lt;/periodical&gt;&lt;pages&gt;367&lt;/pages&gt;&lt;volume&gt;325&lt;/volume&gt;&lt;number&gt;7360&lt;/number&gt;&lt;dates&gt;&lt;year&gt;2002&lt;/year&gt;&lt;/dates&gt;&lt;isbn&gt;0959-8138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3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05B0C769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69DEC88E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769" w:type="pct"/>
          </w:tcPr>
          <w:p w14:paraId="22C0DF62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5C466660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90" w:type="pct"/>
          </w:tcPr>
          <w:p w14:paraId="13D25E6C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25" w:type="pct"/>
          </w:tcPr>
          <w:p w14:paraId="087D1E25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416" w:type="pct"/>
          </w:tcPr>
          <w:p w14:paraId="42FA1ACD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7101FA48" w14:textId="77777777" w:rsidTr="00597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14B03126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tein&lt;/Author&gt;&lt;Year&gt;2011&lt;/Year&gt;&lt;RecNum&gt;25&lt;/RecNum&gt;&lt;DisplayText&gt;(24)&lt;/DisplayText&gt;&lt;record&gt;&lt;rec-number&gt;25&lt;/rec-number&gt;&lt;foreign-keys&gt;&lt;key app="EN" db-id="ps225fd0ae5vzper2vjv2ze0sxsazr0tdfes" timestamp="1718779267"&gt;25&lt;/key&gt;&lt;/foreign-keys&gt;&lt;ref-type name="Journal Article"&gt;17&lt;/ref-type&gt;&lt;contributors&gt;&lt;authors&gt;&lt;author&gt;Stein, John C&lt;/author&gt;&lt;author&gt;Navab, Bahar&lt;/author&gt;&lt;author&gt;Frazee, Brad&lt;/author&gt;&lt;author&gt;Tebb, Kathleen&lt;/author&gt;&lt;author&gt;Hendey, Gregory&lt;/author&gt;&lt;author&gt;Maselli, Judy&lt;/author&gt;&lt;author&gt;Gonzales, Ralph&lt;/author&gt;&lt;/authors&gt;&lt;/contributors&gt;&lt;titles&gt;&lt;title&gt;A Randomized trial of computer kiosk–expedited management of cystitis in the emergency department&lt;/title&gt;&lt;secondary-title&gt;Academic Emergency Medicine&lt;/secondary-title&gt;&lt;/titles&gt;&lt;periodical&gt;&lt;full-title&gt;Academic Emergency Medicine&lt;/full-title&gt;&lt;/periodical&gt;&lt;pages&gt;1053-1059&lt;/pages&gt;&lt;volume&gt;18&lt;/volume&gt;&lt;number&gt;10&lt;/number&gt;&lt;dates&gt;&lt;year&gt;2011&lt;/year&gt;&lt;/dates&gt;&lt;isbn&gt;1069-6563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465A40D1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0F756CBE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26D96E32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7E653E57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90" w:type="pct"/>
          </w:tcPr>
          <w:p w14:paraId="0D158911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0E381597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18A0EF1D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088DD832" w14:textId="77777777" w:rsidTr="00597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73EB98AF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ffoletto&lt;/Author&gt;&lt;Year&gt;2012&lt;/Year&gt;&lt;RecNum&gt;26&lt;/RecNum&gt;&lt;DisplayText&gt;(25)&lt;/DisplayText&gt;&lt;record&gt;&lt;rec-number&gt;26&lt;/rec-number&gt;&lt;foreign-keys&gt;&lt;key app="EN" db-id="ps225fd0ae5vzper2vjv2ze0sxsazr0tdfes" timestamp="1718779267"&gt;26&lt;/key&gt;&lt;/foreign-keys&gt;&lt;ref-type name="Journal Article"&gt;17&lt;/ref-type&gt;&lt;contributors&gt;&lt;authors&gt;&lt;author&gt;Suffoletto, Brian&lt;/author&gt;&lt;author&gt;Calabria, Jaclyn&lt;/author&gt;&lt;author&gt;Ross, Anthony&lt;/author&gt;&lt;author&gt;Callaway, Clifton&lt;/author&gt;&lt;author&gt;Yealy, Donald M&lt;/author&gt;&lt;/authors&gt;&lt;/contributors&gt;&lt;titles&gt;&lt;title&gt;A mobile phone text message program to measure oral antibiotic use and provide feedback on adherence to patients discharged from the emergency department&lt;/title&gt;&lt;secondary-title&gt;Academic Emergency Medicine&lt;/secondary-title&gt;&lt;/titles&gt;&lt;periodical&gt;&lt;full-title&gt;Academic Emergency Medicine&lt;/full-title&gt;&lt;/periodical&gt;&lt;pages&gt;949-958&lt;/pages&gt;&lt;volume&gt;19&lt;/volume&gt;&lt;number&gt;8&lt;/number&gt;&lt;dates&gt;&lt;year&gt;2012&lt;/year&gt;&lt;/dates&gt;&lt;isbn&gt;1069-6563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304D6D95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2571B849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769" w:type="pct"/>
          </w:tcPr>
          <w:p w14:paraId="16B7831E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192DCB06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90" w:type="pct"/>
          </w:tcPr>
          <w:p w14:paraId="0CD276B5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0120A2D9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5C140EEF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3EEB0AA4" w14:textId="77777777" w:rsidTr="00597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44ABAE49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ellinga&lt;/Author&gt;&lt;Year&gt;2016&lt;/Year&gt;&lt;RecNum&gt;27&lt;/RecNum&gt;&lt;DisplayText&gt;(26)&lt;/DisplayText&gt;&lt;record&gt;&lt;rec-number&gt;27&lt;/rec-number&gt;&lt;foreign-keys&gt;&lt;key app="EN" db-id="ps225fd0ae5vzper2vjv2ze0sxsazr0tdfes" timestamp="1718779267"&gt;27&lt;/key&gt;&lt;/foreign-keys&gt;&lt;ref-type name="Journal Article"&gt;17&lt;/ref-type&gt;&lt;contributors&gt;&lt;authors&gt;&lt;author&gt;Vellinga, Akke&lt;/author&gt;&lt;author&gt;Galvin, Sandra&lt;/author&gt;&lt;author&gt;Duane, Sinead&lt;/author&gt;&lt;author&gt;Callan, Aoife&lt;/author&gt;&lt;author&gt;Bennett, Kathleen&lt;/author&gt;&lt;author&gt;Cormican, Martin&lt;/author&gt;&lt;author&gt;Domegan, Christine&lt;/author&gt;&lt;author&gt;Murphy, Andrew W&lt;/author&gt;&lt;/authors&gt;&lt;/contributors&gt;&lt;titles&gt;&lt;title&gt;Intervention to improve the quality of antimicrobial prescribing for urinary tract infection: a cluster randomized trial&lt;/title&gt;&lt;secondary-title&gt;Cmaj&lt;/secondary-title&gt;&lt;/titles&gt;&lt;periodical&gt;&lt;full-title&gt;Cmaj&lt;/full-title&gt;&lt;/periodical&gt;&lt;pages&gt;108-115&lt;/pages&gt;&lt;volume&gt;188&lt;/volume&gt;&lt;number&gt;2&lt;/number&gt;&lt;dates&gt;&lt;year&gt;2016&lt;/year&gt;&lt;/dates&gt;&lt;isbn&gt;0820-3946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094A023C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774477DC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18B71861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432EF29E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90" w:type="pct"/>
          </w:tcPr>
          <w:p w14:paraId="7B1E65C5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5833369E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3FC33592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58F84332" w14:textId="77777777" w:rsidTr="00597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5A03FEEF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idgway&lt;/Author&gt;&lt;Year&gt;2021&lt;/Year&gt;&lt;RecNum&gt;29&lt;/RecNum&gt;&lt;DisplayText&gt;(27)&lt;/DisplayText&gt;&lt;record&gt;&lt;rec-number&gt;29&lt;/rec-number&gt;&lt;foreign-keys&gt;&lt;key app="EN" db-id="ps225fd0ae5vzper2vjv2ze0sxsazr0tdfes" timestamp="1718779268"&gt;29&lt;/key&gt;&lt;/foreign-keys&gt;&lt;ref-type name="Journal Article"&gt;17&lt;/ref-type&gt;&lt;contributors&gt;&lt;authors&gt;&lt;author&gt;Ridgway, Jessica P&lt;/author&gt;&lt;author&gt;Robicsek, Ari&lt;/author&gt;&lt;author&gt;Shah, Nirav&lt;/author&gt;&lt;author&gt;Smith, Becky A&lt;/author&gt;&lt;author&gt;Singh, Kamaljit&lt;/author&gt;&lt;author&gt;Semel, Jeffery&lt;/author&gt;&lt;author&gt;Acree, Mary Ellen&lt;/author&gt;&lt;author&gt;Grant, Jennifer&lt;/author&gt;&lt;author&gt;Ravichandran, Urmila&lt;/author&gt;&lt;author&gt;Peterson, Lance R&lt;/author&gt;&lt;/authors&gt;&lt;/contributors&gt;&lt;titles&gt;&lt;title&gt;A randomized controlled trial of an electronic clinical decision support tool for inpatient antimicrobial stewardship&lt;/title&gt;&lt;secondary-title&gt;Clinical Infectious Diseases&lt;/secondary-title&gt;&lt;/titles&gt;&lt;periodical&gt;&lt;full-title&gt;Clinical Infectious Diseases&lt;/full-title&gt;&lt;/periodical&gt;&lt;pages&gt;e265-e271&lt;/pages&gt;&lt;volume&gt;72&lt;/volume&gt;&lt;number&gt;9&lt;/number&gt;&lt;dates&gt;&lt;year&gt;2021&lt;/year&gt;&lt;/dates&gt;&lt;isbn&gt;1058-4838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7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6657E9FE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55B8A6F0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27E93415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387FDCE0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90" w:type="pct"/>
          </w:tcPr>
          <w:p w14:paraId="1C494FA6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438157B7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540EDB19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15EF19DA" w14:textId="77777777" w:rsidTr="00597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4736AB55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rekonja&lt;/Author&gt;&lt;Year&gt;2021&lt;/Year&gt;&lt;RecNum&gt;30&lt;/RecNum&gt;&lt;DisplayText&gt;(28)&lt;/DisplayText&gt;&lt;record&gt;&lt;rec-number&gt;30&lt;/rec-number&gt;&lt;foreign-keys&gt;&lt;key app="EN" db-id="ps225fd0ae5vzper2vjv2ze0sxsazr0tdfes" timestamp="1718779268"&gt;30&lt;/key&gt;&lt;/foreign-keys&gt;&lt;ref-type name="Journal Article"&gt;17&lt;/ref-type&gt;&lt;contributors&gt;&lt;authors&gt;&lt;author&gt;Drekonja, Dimitri M&lt;/author&gt;&lt;author&gt;Trautner, Barbara&lt;/author&gt;&lt;author&gt;Amundson, Carla&lt;/author&gt;&lt;author&gt;Kuskowski, Michael&lt;/author&gt;&lt;author&gt;Johnson, James R&lt;/author&gt;&lt;/authors&gt;&lt;/contributors&gt;&lt;titles&gt;&lt;title&gt;Effect of 7 vs 14 days of antibiotic therapy on resolution of symptoms among afebrile men with urinary tract infection: a randomized clinical trial&lt;/title&gt;&lt;secondary-title&gt;Jama&lt;/secondary-title&gt;&lt;/titles&gt;&lt;periodical&gt;&lt;full-title&gt;Jama&lt;/full-title&gt;&lt;/periodical&gt;&lt;pages&gt;324-331&lt;/pages&gt;&lt;volume&gt;326&lt;/volume&gt;&lt;number&gt;4&lt;/number&gt;&lt;dates&gt;&lt;year&gt;2021&lt;/year&gt;&lt;/dates&gt;&lt;isbn&gt;0098-7484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1757B160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1A3C6D05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1B2F14B0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18" w:type="pct"/>
          </w:tcPr>
          <w:p w14:paraId="78395C6E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90" w:type="pct"/>
          </w:tcPr>
          <w:p w14:paraId="4B9BE684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36E727DA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5CF09E20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662F7EAF" w14:textId="77777777" w:rsidTr="00597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10BF8D13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rtman&lt;/Author&gt;&lt;Year&gt;2023&lt;/Year&gt;&lt;RecNum&gt;31&lt;/RecNum&gt;&lt;DisplayText&gt;(29)&lt;/DisplayText&gt;&lt;record&gt;&lt;rec-number&gt;31&lt;/rec-number&gt;&lt;foreign-keys&gt;&lt;key app="EN" db-id="ps225fd0ae5vzper2vjv2ze0sxsazr0tdfes" timestamp="1718779269"&gt;31&lt;/key&gt;&lt;/foreign-keys&gt;&lt;ref-type name="Journal Article"&gt;17&lt;/ref-type&gt;&lt;contributors&gt;&lt;authors&gt;&lt;author&gt;Hartman, Esther AR&lt;/author&gt;&lt;author&gt;Van De Pol, Alma C&lt;/author&gt;&lt;author&gt;Heltveit-Olsen, Silje Rebekka&lt;/author&gt;&lt;author&gt;Lindbæk, Morten&lt;/author&gt;&lt;author&gt;Høye, Sigurd&lt;/author&gt;&lt;author&gt;Lithén, Sara Sofia&lt;/author&gt;&lt;author&gt;Sundvall, Pär-Daniel&lt;/author&gt;&lt;author&gt;Sundvall, Sofia&lt;/author&gt;&lt;author&gt;Arnljots, Egill Snaebjörnsson&lt;/author&gt;&lt;author&gt;Gunnarsson, Ronny&lt;/author&gt;&lt;/authors&gt;&lt;/contributors&gt;&lt;titles&gt;&lt;title&gt;Effect of a multifaceted antibiotic stewardship intervention to improve antibiotic prescribing for suspected urinary tract infections in frail older adults (ImpresU): pragmatic cluster randomised controlled trial in four European countries&lt;/title&gt;&lt;secondary-title&gt;bmj&lt;/secondary-title&gt;&lt;/titles&gt;&lt;periodical&gt;&lt;full-title&gt;Bmj&lt;/full-title&gt;&lt;/periodical&gt;&lt;volume&gt;380&lt;/volume&gt;&lt;dates&gt;&lt;year&gt;2023&lt;/year&gt;&lt;/dates&gt;&lt;isbn&gt;1756-1833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29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1F93D351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051E93DC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011B12B4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06A92437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90" w:type="pct"/>
          </w:tcPr>
          <w:p w14:paraId="21DEF487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015793E8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17D1C998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112A4A08" w14:textId="77777777" w:rsidTr="00597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471BDE95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utten&lt;/Author&gt;&lt;Year&gt;2022&lt;/Year&gt;&lt;RecNum&gt;32&lt;/RecNum&gt;&lt;DisplayText&gt;(30)&lt;/DisplayText&gt;&lt;record&gt;&lt;rec-number&gt;32&lt;/rec-number&gt;&lt;foreign-keys&gt;&lt;key app="EN" db-id="ps225fd0ae5vzper2vjv2ze0sxsazr0tdfes" timestamp="1718779269"&gt;32&lt;/key&gt;&lt;/foreign-keys&gt;&lt;ref-type name="Journal Article"&gt;17&lt;/ref-type&gt;&lt;contributors&gt;&lt;authors&gt;&lt;author&gt;Rutten, Jeanine JS&lt;/author&gt;&lt;author&gt;van Buul, Laura W&lt;/author&gt;&lt;author&gt;Smalbrugge, Martin&lt;/author&gt;&lt;author&gt;Geerlings, Suzanne E&lt;/author&gt;&lt;author&gt;Gerritsen, Debby L&lt;/author&gt;&lt;author&gt;Natsch, Stephanie&lt;/author&gt;&lt;author&gt;Sloane, Philip D&lt;/author&gt;&lt;author&gt;van der Wouden, Johannes C&lt;/author&gt;&lt;author&gt;Twisk, Jos WR&lt;/author&gt;&lt;author&gt;Hertogh, Cees MPM&lt;/author&gt;&lt;/authors&gt;&lt;/contributors&gt;&lt;titles&gt;&lt;title&gt;An electronic health record integrated decision tool and supportive interventions to improve antibiotic prescribing for urinary tract infections in nursing homes: a cluster randomized controlled trial&lt;/title&gt;&lt;secondary-title&gt;Journal of the American Medical Directors Association&lt;/secondary-title&gt;&lt;/titles&gt;&lt;periodical&gt;&lt;full-title&gt;Journal of the American Medical Directors Association&lt;/full-title&gt;&lt;/periodical&gt;&lt;pages&gt;387-393&lt;/pages&gt;&lt;volume&gt;23&lt;/volume&gt;&lt;number&gt;3&lt;/number&gt;&lt;dates&gt;&lt;year&gt;2022&lt;/year&gt;&lt;/dates&gt;&lt;isbn&gt;1525-8610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1336E042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3B460D8F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0982E8AA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7E2480B2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90" w:type="pct"/>
          </w:tcPr>
          <w:p w14:paraId="596A1CAE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56DB2E54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318D34AB" w14:textId="77777777" w:rsidR="00FF1F96" w:rsidRPr="005D1B5A" w:rsidRDefault="00FF1F96" w:rsidP="00597B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FF1F96" w:rsidRPr="005D1B5A" w14:paraId="3C5ABF0A" w14:textId="77777777" w:rsidTr="00597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1E66DA71" w14:textId="77777777" w:rsidR="00FF1F96" w:rsidRPr="005D1B5A" w:rsidRDefault="00FF1F96" w:rsidP="00597B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hmiemann&lt;/Author&gt;&lt;Year&gt;2023&lt;/Year&gt;&lt;RecNum&gt;33&lt;/RecNum&gt;&lt;DisplayText&gt;(31)&lt;/DisplayText&gt;&lt;record&gt;&lt;rec-number&gt;33&lt;/rec-number&gt;&lt;foreign-keys&gt;&lt;key app="EN" db-id="ps225fd0ae5vzper2vjv2ze0sxsazr0tdfes" timestamp="1718779269"&gt;33&lt;/key&gt;&lt;/foreign-keys&gt;&lt;ref-type name="Journal Article"&gt;17&lt;/ref-type&gt;&lt;contributors&gt;&lt;authors&gt;&lt;author&gt;Schmiemann, Guido&lt;/author&gt;&lt;author&gt;Greser, Alexandra&lt;/author&gt;&lt;author&gt;Maun, Andy&lt;/author&gt;&lt;author&gt;Bleidorn, Jutta&lt;/author&gt;&lt;author&gt;Schuster, Angela&lt;/author&gt;&lt;author&gt;Miljukov, Olga&lt;/author&gt;&lt;author&gt;Rücker, Viktoria&lt;/author&gt;&lt;author&gt;Klingeberg, Anja&lt;/author&gt;&lt;author&gt;Mentzel, Anja&lt;/author&gt;&lt;author&gt;Minin, Vitalii&lt;/author&gt;&lt;/authors&gt;&lt;/contributors&gt;&lt;titles&gt;&lt;title&gt;Effects of a multimodal intervention in primary care to reduce second line antibiotic prescriptions for urinary tract infections in women: parallel, cluster randomised, controlled trial&lt;/title&gt;&lt;secondary-title&gt;bmj&lt;/secondary-title&gt;&lt;/titles&gt;&lt;periodical&gt;&lt;full-title&gt;Bmj&lt;/full-title&gt;&lt;/periodical&gt;&lt;volume&gt;383&lt;/volume&gt;&lt;dates&gt;&lt;year&gt;2023&lt;/year&gt;&lt;/dates&gt;&lt;isbn&gt;1756-1833&lt;/isbn&gt;&lt;urls&gt;&lt;/urls&gt;&lt;/record&gt;&lt;/Cite&gt;&lt;/EndNote&gt;</w:instrTex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D1B5A">
              <w:rPr>
                <w:rFonts w:asciiTheme="majorBidi" w:hAnsiTheme="majorBidi" w:cstheme="majorBidi"/>
                <w:noProof/>
                <w:sz w:val="20"/>
                <w:szCs w:val="20"/>
              </w:rPr>
              <w:t>(31)</w:t>
            </w:r>
            <w:r w:rsidRPr="005D1B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6" w:type="pct"/>
          </w:tcPr>
          <w:p w14:paraId="6AD6EA1B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71" w:type="pct"/>
          </w:tcPr>
          <w:p w14:paraId="51DFEB78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769" w:type="pct"/>
          </w:tcPr>
          <w:p w14:paraId="16593689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718" w:type="pct"/>
          </w:tcPr>
          <w:p w14:paraId="778DD45F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Unclear risk</w:t>
            </w:r>
          </w:p>
        </w:tc>
        <w:tc>
          <w:tcPr>
            <w:tcW w:w="690" w:type="pct"/>
          </w:tcPr>
          <w:p w14:paraId="17193FF8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625" w:type="pct"/>
          </w:tcPr>
          <w:p w14:paraId="3EB7BF85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416" w:type="pct"/>
          </w:tcPr>
          <w:p w14:paraId="2A3B3486" w14:textId="77777777" w:rsidR="00FF1F96" w:rsidRPr="005D1B5A" w:rsidRDefault="00FF1F96" w:rsidP="00597B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1B5A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</w:tbl>
    <w:p w14:paraId="005FAB9E" w14:textId="2913E0ED" w:rsidR="00FF1F96" w:rsidRPr="002A7D59" w:rsidRDefault="00FF1F96" w:rsidP="00FF1F96">
      <w:pPr>
        <w:rPr>
          <w:rFonts w:asciiTheme="majorBidi" w:hAnsiTheme="majorBidi" w:cstheme="majorBidi"/>
          <w:sz w:val="24"/>
          <w:szCs w:val="24"/>
          <w:rtl/>
        </w:rPr>
      </w:pPr>
      <w:bookmarkStart w:id="1" w:name="_GoBack"/>
      <w:bookmarkEnd w:id="1"/>
    </w:p>
    <w:bookmarkEnd w:id="0"/>
    <w:sectPr w:rsidR="00FF1F96" w:rsidRPr="002A7D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8F"/>
    <w:rsid w:val="00361F8F"/>
    <w:rsid w:val="00523F41"/>
    <w:rsid w:val="00FF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56CCCF63"/>
  <w15:chartTrackingRefBased/>
  <w15:docId w15:val="{04DC0A4F-2A87-48BE-B864-72FA53C1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F1F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2</Words>
  <Characters>9876</Characters>
  <Application>Microsoft Office Word</Application>
  <DocSecurity>0</DocSecurity>
  <Lines>82</Lines>
  <Paragraphs>23</Paragraphs>
  <ScaleCrop>false</ScaleCrop>
  <Company/>
  <LinksUpToDate>false</LinksUpToDate>
  <CharactersWithSpaces>1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ریحانه شریف</dc:creator>
  <cp:keywords/>
  <dc:description/>
  <cp:lastModifiedBy>Admin</cp:lastModifiedBy>
  <cp:revision>3</cp:revision>
  <dcterms:created xsi:type="dcterms:W3CDTF">2024-10-13T16:17:00Z</dcterms:created>
  <dcterms:modified xsi:type="dcterms:W3CDTF">2024-11-25T06:32:00Z</dcterms:modified>
</cp:coreProperties>
</file>